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867" w:rsidRDefault="003D1867" w:rsidP="003D1867">
      <w:r w:rsidRPr="0005590E">
        <w:rPr>
          <w:u w:val="single"/>
        </w:rPr>
        <w:t xml:space="preserve">Table </w:t>
      </w:r>
      <w:r>
        <w:rPr>
          <w:u w:val="single"/>
        </w:rPr>
        <w:t>S</w:t>
      </w:r>
      <w:r w:rsidRPr="0005590E">
        <w:rPr>
          <w:u w:val="single"/>
        </w:rPr>
        <w:t>7.</w:t>
      </w:r>
      <w:r>
        <w:rPr>
          <w:u w:val="single"/>
        </w:rPr>
        <w:t xml:space="preserve"> </w:t>
      </w:r>
      <w:r>
        <w:t xml:space="preserve"> Meta-analysis of the top hits observed in this study (p&lt;1.00E-04) and the PGC ADHD GWAS meta-analysis </w:t>
      </w:r>
    </w:p>
    <w:p w:rsidR="003D1867" w:rsidRDefault="003D1867" w:rsidP="003D1867">
      <w:r>
        <w:t>“P(Fixed)”, “OR(Fixed)” and “P(Random)”,”OR(Random)” refer to p-values and odds ratios under fixed and random effects modeling. “OR” refers to odds ratio, “SE” refers to standard error, “I” refers to I</w:t>
      </w:r>
      <w:r>
        <w:rPr>
          <w:vertAlign w:val="superscript"/>
        </w:rPr>
        <w:t>2</w:t>
      </w:r>
      <w:r>
        <w:t xml:space="preserve"> heterogeneity measure and “Q” refers to Cochran’s Q heterogeneity measure.</w:t>
      </w:r>
    </w:p>
    <w:tbl>
      <w:tblPr>
        <w:tblW w:w="14822" w:type="dxa"/>
        <w:tblInd w:w="93" w:type="dxa"/>
        <w:tblLook w:val="04A0" w:firstRow="1" w:lastRow="0" w:firstColumn="1" w:lastColumn="0" w:noHBand="0" w:noVBand="1"/>
      </w:tblPr>
      <w:tblGrid>
        <w:gridCol w:w="522"/>
        <w:gridCol w:w="1080"/>
        <w:gridCol w:w="1100"/>
        <w:gridCol w:w="920"/>
        <w:gridCol w:w="960"/>
        <w:gridCol w:w="1060"/>
        <w:gridCol w:w="1080"/>
        <w:gridCol w:w="1160"/>
        <w:gridCol w:w="840"/>
        <w:gridCol w:w="700"/>
        <w:gridCol w:w="880"/>
        <w:gridCol w:w="960"/>
        <w:gridCol w:w="960"/>
        <w:gridCol w:w="860"/>
        <w:gridCol w:w="920"/>
        <w:gridCol w:w="820"/>
      </w:tblGrid>
      <w:tr w:rsidR="003D1867" w:rsidRPr="00543277" w:rsidTr="003C4897">
        <w:trPr>
          <w:trHeight w:val="300"/>
        </w:trPr>
        <w:tc>
          <w:tcPr>
            <w:tcW w:w="36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wegian GWAS</w:t>
            </w:r>
          </w:p>
        </w:tc>
        <w:tc>
          <w:tcPr>
            <w:tcW w:w="2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C GWAS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sk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 (Fixed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(Rando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(Fixed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(Random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341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1214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2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3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7586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7792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6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7592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9454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8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17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2332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4377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25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4849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7106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7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77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44396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33859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2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15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4243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68606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4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11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79511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4971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4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7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79783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198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4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88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0535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9786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0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86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9878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643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7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61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7930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99958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2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12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735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121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7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2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3409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8699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7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6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46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4805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9745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2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65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4976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71374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3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49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4989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4220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93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6904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7659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4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6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08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0915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1906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2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84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953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270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7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52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7011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4696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28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7107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9872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4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01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164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5594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11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9973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0469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8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78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396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1310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41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772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1113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57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6208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8562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3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095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9511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48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382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9244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82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394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95477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94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672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3231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6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727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95477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61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836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1471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01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889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5635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19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5436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999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08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6416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3993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4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78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0122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93155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35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5035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8430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1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31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9956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4978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35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372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316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2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942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624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9203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4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612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2358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0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99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733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8532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94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198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7609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6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4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837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0798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42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849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0341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4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64</w:t>
            </w:r>
          </w:p>
        </w:tc>
      </w:tr>
      <w:tr w:rsidR="003D1867" w:rsidRPr="00543277" w:rsidTr="003C4897">
        <w:trPr>
          <w:trHeight w:val="300"/>
        </w:trPr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616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0435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867" w:rsidRPr="00543277" w:rsidRDefault="003D1867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432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99</w:t>
            </w:r>
          </w:p>
        </w:tc>
      </w:tr>
    </w:tbl>
    <w:p w:rsidR="00296BC3" w:rsidRDefault="00296BC3">
      <w:bookmarkStart w:id="0" w:name="_GoBack"/>
      <w:bookmarkEnd w:id="0"/>
    </w:p>
    <w:sectPr w:rsidR="00296BC3" w:rsidSect="003D186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A237B7"/>
    <w:multiLevelType w:val="hybridMultilevel"/>
    <w:tmpl w:val="7EA29928"/>
    <w:lvl w:ilvl="0" w:tplc="CB2E22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19791B"/>
    <w:multiLevelType w:val="hybridMultilevel"/>
    <w:tmpl w:val="7EA29928"/>
    <w:lvl w:ilvl="0" w:tplc="CB2E22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867"/>
    <w:rsid w:val="00296BC3"/>
    <w:rsid w:val="003D1867"/>
    <w:rsid w:val="00E8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D7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8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8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86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D186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18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1867"/>
    <w:rPr>
      <w:color w:val="800080"/>
      <w:u w:val="single"/>
    </w:rPr>
  </w:style>
  <w:style w:type="paragraph" w:customStyle="1" w:styleId="xl63">
    <w:name w:val="xl63"/>
    <w:basedOn w:val="Normal"/>
    <w:rsid w:val="003D1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3D1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65">
    <w:name w:val="xl65"/>
    <w:basedOn w:val="Normal"/>
    <w:rsid w:val="003D1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8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8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86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D186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18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1867"/>
    <w:rPr>
      <w:color w:val="800080"/>
      <w:u w:val="single"/>
    </w:rPr>
  </w:style>
  <w:style w:type="paragraph" w:customStyle="1" w:styleId="xl63">
    <w:name w:val="xl63"/>
    <w:basedOn w:val="Normal"/>
    <w:rsid w:val="003D1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3D1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65">
    <w:name w:val="xl65"/>
    <w:basedOn w:val="Normal"/>
    <w:rsid w:val="003D1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3</Words>
  <Characters>4752</Characters>
  <Application>Microsoft Macintosh Word</Application>
  <DocSecurity>0</DocSecurity>
  <Lines>39</Lines>
  <Paragraphs>11</Paragraphs>
  <ScaleCrop>false</ScaleCrop>
  <Company>UiB</Company>
  <LinksUpToDate>false</LinksUpToDate>
  <CharactersWithSpaces>5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Zayats</dc:creator>
  <cp:keywords/>
  <dc:description/>
  <cp:lastModifiedBy>Tetyana Zayats</cp:lastModifiedBy>
  <cp:revision>1</cp:revision>
  <dcterms:created xsi:type="dcterms:W3CDTF">2015-01-24T20:32:00Z</dcterms:created>
  <dcterms:modified xsi:type="dcterms:W3CDTF">2015-01-24T20:32:00Z</dcterms:modified>
</cp:coreProperties>
</file>